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55C3C" w14:textId="4003ABF3" w:rsidR="00F97A9E" w:rsidRPr="00022182" w:rsidRDefault="00F97A9E" w:rsidP="00F97A9E">
      <w:pPr>
        <w:spacing w:line="480" w:lineRule="auto"/>
        <w:jc w:val="center"/>
        <w:rPr>
          <w:b/>
          <w:bCs/>
          <w:sz w:val="28"/>
          <w:szCs w:val="28"/>
        </w:rPr>
      </w:pPr>
      <w:r w:rsidRPr="00022182">
        <w:rPr>
          <w:b/>
          <w:bCs/>
          <w:sz w:val="28"/>
          <w:szCs w:val="28"/>
        </w:rPr>
        <w:t>One Health Survey Questionnaire</w:t>
      </w:r>
    </w:p>
    <w:p w14:paraId="6EA06161" w14:textId="77777777" w:rsidR="00F97A9E" w:rsidRPr="00FB2A09" w:rsidRDefault="00F97A9E" w:rsidP="00F97A9E">
      <w:pPr>
        <w:spacing w:line="360" w:lineRule="auto"/>
        <w:rPr>
          <w:b/>
          <w:bCs/>
          <w:color w:val="1F4E79" w:themeColor="accent5" w:themeShade="80"/>
          <w:sz w:val="26"/>
          <w:szCs w:val="26"/>
        </w:rPr>
      </w:pPr>
      <w:r w:rsidRPr="00FB2A09">
        <w:rPr>
          <w:b/>
          <w:bCs/>
          <w:color w:val="1F4E79" w:themeColor="accent5" w:themeShade="80"/>
          <w:sz w:val="26"/>
          <w:szCs w:val="26"/>
        </w:rPr>
        <w:t xml:space="preserve">A. </w:t>
      </w:r>
      <w:r>
        <w:rPr>
          <w:b/>
          <w:bCs/>
          <w:color w:val="1F4E79" w:themeColor="accent5" w:themeShade="80"/>
          <w:sz w:val="26"/>
          <w:szCs w:val="26"/>
        </w:rPr>
        <w:t xml:space="preserve">HOUSEHOLD </w:t>
      </w:r>
      <w:r w:rsidRPr="00FB2A09">
        <w:rPr>
          <w:b/>
          <w:bCs/>
          <w:color w:val="1F4E79" w:themeColor="accent5" w:themeShade="80"/>
          <w:sz w:val="26"/>
          <w:szCs w:val="26"/>
        </w:rPr>
        <w:t>DEMOGRAPHICS</w:t>
      </w:r>
    </w:p>
    <w:p w14:paraId="6846574B" w14:textId="1224E879" w:rsidR="00022182" w:rsidRPr="00F952D5" w:rsidRDefault="00022182" w:rsidP="00022182">
      <w:pPr>
        <w:spacing w:line="360" w:lineRule="auto"/>
        <w:rPr>
          <w:b/>
          <w:bCs/>
        </w:rPr>
      </w:pPr>
      <w:r w:rsidRPr="00F952D5">
        <w:rPr>
          <w:b/>
          <w:bCs/>
        </w:rPr>
        <w:t>Q</w:t>
      </w:r>
      <w:r>
        <w:rPr>
          <w:b/>
          <w:bCs/>
        </w:rPr>
        <w:t>1</w:t>
      </w:r>
      <w:r w:rsidRPr="00F952D5">
        <w:rPr>
          <w:b/>
          <w:bCs/>
        </w:rPr>
        <w:t xml:space="preserve">. </w:t>
      </w:r>
      <w:r>
        <w:rPr>
          <w:b/>
          <w:bCs/>
        </w:rPr>
        <w:t>Geographic l</w:t>
      </w:r>
      <w:r w:rsidRPr="00F952D5">
        <w:rPr>
          <w:b/>
          <w:bCs/>
        </w:rPr>
        <w:t>ocation</w:t>
      </w:r>
    </w:p>
    <w:p w14:paraId="6D8FD8D2" w14:textId="77777777" w:rsidR="00022182" w:rsidRPr="00F952D5" w:rsidRDefault="00022182" w:rsidP="00022182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Village 1</w:t>
      </w:r>
    </w:p>
    <w:p w14:paraId="427DE4CE" w14:textId="77777777" w:rsidR="00022182" w:rsidRPr="00F952D5" w:rsidRDefault="00022182" w:rsidP="00022182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Village 2</w:t>
      </w:r>
    </w:p>
    <w:p w14:paraId="72BF77B1" w14:textId="77777777" w:rsidR="00022182" w:rsidRPr="00597DDE" w:rsidRDefault="00022182" w:rsidP="00022182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Village 3</w:t>
      </w:r>
    </w:p>
    <w:p w14:paraId="19C4C28C" w14:textId="2111076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</w:t>
      </w:r>
      <w:r w:rsidR="00022182">
        <w:rPr>
          <w:b/>
          <w:bCs/>
        </w:rPr>
        <w:t>2</w:t>
      </w:r>
      <w:r w:rsidRPr="00F952D5">
        <w:rPr>
          <w:b/>
          <w:bCs/>
        </w:rPr>
        <w:t>. Respondent’s sex</w:t>
      </w:r>
    </w:p>
    <w:p w14:paraId="2C683586" w14:textId="77777777" w:rsidR="00F97A9E" w:rsidRPr="00F952D5" w:rsidRDefault="00F97A9E" w:rsidP="00F97A9E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Male</w:t>
      </w:r>
    </w:p>
    <w:p w14:paraId="34DA2627" w14:textId="77777777" w:rsidR="00F97A9E" w:rsidRPr="00F952D5" w:rsidRDefault="00F97A9E" w:rsidP="00F97A9E">
      <w:pPr>
        <w:pStyle w:val="ListParagraph"/>
        <w:numPr>
          <w:ilvl w:val="0"/>
          <w:numId w:val="18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Female</w:t>
      </w:r>
    </w:p>
    <w:p w14:paraId="2FF68328" w14:textId="6344D8A1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</w:t>
      </w:r>
      <w:r w:rsidR="00022182">
        <w:rPr>
          <w:b/>
          <w:bCs/>
        </w:rPr>
        <w:t>3</w:t>
      </w:r>
      <w:r w:rsidRPr="00F952D5">
        <w:rPr>
          <w:b/>
          <w:bCs/>
        </w:rPr>
        <w:t xml:space="preserve">. Respondent’s age: </w:t>
      </w:r>
      <w:r w:rsidRPr="00F952D5">
        <w:t>_____ years</w:t>
      </w:r>
    </w:p>
    <w:p w14:paraId="1F1258F8" w14:textId="62E75E24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</w:t>
      </w:r>
      <w:r w:rsidR="00022182">
        <w:rPr>
          <w:b/>
          <w:bCs/>
        </w:rPr>
        <w:t>4</w:t>
      </w:r>
      <w:r w:rsidRPr="00F952D5">
        <w:rPr>
          <w:b/>
          <w:bCs/>
        </w:rPr>
        <w:t>. Education–highest level completed?</w:t>
      </w:r>
    </w:p>
    <w:p w14:paraId="1DEBE7DB" w14:textId="77777777" w:rsidR="00F97A9E" w:rsidRPr="00F952D5" w:rsidRDefault="00F97A9E" w:rsidP="00F97A9E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Elementary</w:t>
      </w:r>
    </w:p>
    <w:p w14:paraId="7E2A7427" w14:textId="77777777" w:rsidR="00F97A9E" w:rsidRPr="00F952D5" w:rsidRDefault="00F97A9E" w:rsidP="00F97A9E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High school</w:t>
      </w:r>
    </w:p>
    <w:p w14:paraId="3DB6F3D4" w14:textId="77777777" w:rsidR="00F97A9E" w:rsidRPr="00F952D5" w:rsidRDefault="00F97A9E" w:rsidP="00F97A9E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College</w:t>
      </w:r>
    </w:p>
    <w:p w14:paraId="2EB4E901" w14:textId="77777777" w:rsidR="00F97A9E" w:rsidRPr="00F952D5" w:rsidRDefault="00F97A9E" w:rsidP="00F97A9E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Advanced degree (MD, DVM, PhD, etc.)</w:t>
      </w:r>
    </w:p>
    <w:p w14:paraId="6D5B8ECC" w14:textId="4204A6AB" w:rsidR="00F97A9E" w:rsidRPr="004F065C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</w:t>
      </w:r>
      <w:r w:rsidR="00022182">
        <w:rPr>
          <w:b/>
          <w:bCs/>
        </w:rPr>
        <w:t>5</w:t>
      </w:r>
      <w:r w:rsidRPr="00F952D5">
        <w:rPr>
          <w:b/>
          <w:bCs/>
        </w:rPr>
        <w:t xml:space="preserve">. </w:t>
      </w:r>
      <w:r>
        <w:rPr>
          <w:b/>
          <w:bCs/>
        </w:rPr>
        <w:t>Number of</w:t>
      </w:r>
      <w:r w:rsidRPr="00F952D5">
        <w:rPr>
          <w:b/>
          <w:bCs/>
        </w:rPr>
        <w:t xml:space="preserve"> household members</w:t>
      </w:r>
      <w:r>
        <w:rPr>
          <w:b/>
          <w:bCs/>
        </w:rPr>
        <w:t>: ________________</w:t>
      </w:r>
    </w:p>
    <w:p w14:paraId="6C82143A" w14:textId="4EA8FF45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</w:t>
      </w:r>
      <w:r w:rsidR="00022182">
        <w:rPr>
          <w:b/>
          <w:bCs/>
        </w:rPr>
        <w:t>6</w:t>
      </w:r>
      <w:r w:rsidRPr="00F952D5">
        <w:rPr>
          <w:b/>
          <w:bCs/>
        </w:rPr>
        <w:t>. Average household (all members) monthly income?</w:t>
      </w:r>
    </w:p>
    <w:p w14:paraId="554EF978" w14:textId="77777777" w:rsidR="00F97A9E" w:rsidRPr="00F952D5" w:rsidRDefault="00F97A9E" w:rsidP="00F97A9E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Low income &lt; 2</w:t>
      </w:r>
      <w:r>
        <w:rPr>
          <w:rFonts w:ascii="Times New Roman" w:hAnsi="Times New Roman" w:cs="Times New Roman"/>
        </w:rPr>
        <w:t>1</w:t>
      </w:r>
      <w:r w:rsidRPr="00F952D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600</w:t>
      </w:r>
      <w:r w:rsidRPr="00F952D5">
        <w:rPr>
          <w:rFonts w:ascii="Times New Roman" w:hAnsi="Times New Roman" w:cs="Times New Roman"/>
        </w:rPr>
        <w:t xml:space="preserve"> php</w:t>
      </w:r>
    </w:p>
    <w:p w14:paraId="51C548EF" w14:textId="77777777" w:rsidR="00F97A9E" w:rsidRPr="00F952D5" w:rsidRDefault="00F97A9E" w:rsidP="00F97A9E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Middle income 21,600 – 37,000 php</w:t>
      </w:r>
    </w:p>
    <w:p w14:paraId="188BD896" w14:textId="77777777" w:rsidR="00F97A9E" w:rsidRPr="00F952D5" w:rsidRDefault="00F97A9E" w:rsidP="00F97A9E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High income &gt; 37,00</w:t>
      </w:r>
      <w:r>
        <w:rPr>
          <w:rFonts w:ascii="Times New Roman" w:hAnsi="Times New Roman" w:cs="Times New Roman"/>
        </w:rPr>
        <w:t>0</w:t>
      </w:r>
      <w:r w:rsidRPr="00F952D5">
        <w:rPr>
          <w:rFonts w:ascii="Times New Roman" w:hAnsi="Times New Roman" w:cs="Times New Roman"/>
        </w:rPr>
        <w:t xml:space="preserve"> php</w:t>
      </w:r>
    </w:p>
    <w:p w14:paraId="4800AB36" w14:textId="77777777" w:rsidR="00F97A9E" w:rsidRPr="00F952D5" w:rsidRDefault="00F97A9E" w:rsidP="00F97A9E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Declines / does not know</w:t>
      </w:r>
    </w:p>
    <w:p w14:paraId="5CB523B6" w14:textId="2A422D61" w:rsidR="00F97A9E" w:rsidRPr="00F952D5" w:rsidRDefault="00F97A9E" w:rsidP="00F97A9E">
      <w:pPr>
        <w:spacing w:line="360" w:lineRule="auto"/>
      </w:pPr>
      <w:r w:rsidRPr="00F952D5">
        <w:rPr>
          <w:b/>
          <w:bCs/>
        </w:rPr>
        <w:t>Q</w:t>
      </w:r>
      <w:r w:rsidR="00022182">
        <w:rPr>
          <w:b/>
          <w:bCs/>
        </w:rPr>
        <w:t>7</w:t>
      </w:r>
      <w:r w:rsidRPr="00F952D5">
        <w:rPr>
          <w:b/>
          <w:bCs/>
        </w:rPr>
        <w:t xml:space="preserve">. When you are sick, what are the most common locations that you usually go to seek medical care? </w:t>
      </w:r>
    </w:p>
    <w:p w14:paraId="2C27E8F1" w14:textId="77777777" w:rsidR="00F97A9E" w:rsidRPr="00F952D5" w:rsidRDefault="00F97A9E" w:rsidP="00F97A9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Doctor’s private office</w:t>
      </w:r>
    </w:p>
    <w:p w14:paraId="122027A4" w14:textId="77777777" w:rsidR="00F97A9E" w:rsidRPr="00F952D5" w:rsidRDefault="00F97A9E" w:rsidP="00F97A9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Community (barangay) health center or barangay health worker</w:t>
      </w:r>
    </w:p>
    <w:p w14:paraId="769D79FE" w14:textId="77777777" w:rsidR="00F97A9E" w:rsidRPr="00F952D5" w:rsidRDefault="00F97A9E" w:rsidP="00F97A9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A hospital outpatient clinic or community (barangay) health center</w:t>
      </w:r>
    </w:p>
    <w:p w14:paraId="125E070D" w14:textId="77777777" w:rsidR="00F97A9E" w:rsidRPr="00C8078C" w:rsidRDefault="00F97A9E" w:rsidP="00F97A9E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Others (specify): _____________________________</w:t>
      </w:r>
    </w:p>
    <w:p w14:paraId="0DBC1BFD" w14:textId="77777777" w:rsidR="00F97A9E" w:rsidRDefault="00F97A9E" w:rsidP="00F97A9E">
      <w:pPr>
        <w:spacing w:line="360" w:lineRule="auto"/>
        <w:rPr>
          <w:b/>
          <w:bCs/>
          <w:color w:val="1F4E79" w:themeColor="accent5" w:themeShade="80"/>
          <w:sz w:val="26"/>
          <w:szCs w:val="26"/>
        </w:rPr>
      </w:pPr>
    </w:p>
    <w:p w14:paraId="048A7468" w14:textId="77777777" w:rsidR="00F97A9E" w:rsidRPr="00FB2A09" w:rsidRDefault="00F97A9E" w:rsidP="00F97A9E">
      <w:pPr>
        <w:spacing w:line="360" w:lineRule="auto"/>
        <w:rPr>
          <w:b/>
          <w:bCs/>
          <w:color w:val="1F4E79" w:themeColor="accent5" w:themeShade="80"/>
          <w:sz w:val="26"/>
          <w:szCs w:val="26"/>
        </w:rPr>
      </w:pPr>
      <w:r>
        <w:rPr>
          <w:b/>
          <w:bCs/>
          <w:color w:val="1F4E79" w:themeColor="accent5" w:themeShade="80"/>
          <w:sz w:val="26"/>
          <w:szCs w:val="26"/>
        </w:rPr>
        <w:t>B</w:t>
      </w:r>
      <w:r w:rsidRPr="00FB2A09">
        <w:rPr>
          <w:b/>
          <w:bCs/>
          <w:color w:val="1F4E79" w:themeColor="accent5" w:themeShade="80"/>
          <w:sz w:val="26"/>
          <w:szCs w:val="26"/>
        </w:rPr>
        <w:t>. OWNERSHIP OF FARMS/GARDENS</w:t>
      </w:r>
    </w:p>
    <w:p w14:paraId="4EA075CC" w14:textId="7777777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 xml:space="preserve">Q1. Do you own </w:t>
      </w:r>
      <w:r>
        <w:rPr>
          <w:b/>
          <w:bCs/>
        </w:rPr>
        <w:t>farm</w:t>
      </w:r>
      <w:r w:rsidRPr="00F952D5">
        <w:rPr>
          <w:b/>
          <w:bCs/>
        </w:rPr>
        <w:t>s</w:t>
      </w:r>
      <w:r>
        <w:rPr>
          <w:b/>
          <w:bCs/>
        </w:rPr>
        <w:t xml:space="preserve"> / gardens</w:t>
      </w:r>
      <w:r w:rsidRPr="00F952D5">
        <w:rPr>
          <w:b/>
          <w:bCs/>
        </w:rPr>
        <w:t>?</w:t>
      </w:r>
    </w:p>
    <w:p w14:paraId="7CD3FFE7" w14:textId="77777777" w:rsidR="00F97A9E" w:rsidRPr="00386A71" w:rsidRDefault="00F97A9E" w:rsidP="00F97A9E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Yes (If yes, answer the following question</w:t>
      </w:r>
      <w:r>
        <w:rPr>
          <w:rFonts w:ascii="Times New Roman" w:hAnsi="Times New Roman" w:cs="Times New Roman"/>
        </w:rPr>
        <w:t>s</w:t>
      </w:r>
      <w:r w:rsidRPr="00386A71">
        <w:rPr>
          <w:rFonts w:ascii="Times New Roman" w:hAnsi="Times New Roman" w:cs="Times New Roman"/>
        </w:rPr>
        <w:t>.)</w:t>
      </w:r>
    </w:p>
    <w:p w14:paraId="6C0D373A" w14:textId="77777777" w:rsidR="00F97A9E" w:rsidRDefault="00F97A9E" w:rsidP="00F97A9E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No</w:t>
      </w:r>
    </w:p>
    <w:p w14:paraId="520CA514" w14:textId="77777777" w:rsidR="00F97A9E" w:rsidRPr="00F952D5" w:rsidRDefault="00F97A9E" w:rsidP="00F97A9E">
      <w:pPr>
        <w:spacing w:line="360" w:lineRule="auto"/>
      </w:pPr>
      <w:r w:rsidRPr="00F952D5">
        <w:rPr>
          <w:b/>
          <w:bCs/>
        </w:rPr>
        <w:t xml:space="preserve">Q2. </w:t>
      </w:r>
      <w:r w:rsidRPr="00750917">
        <w:rPr>
          <w:b/>
          <w:bCs/>
        </w:rPr>
        <w:t xml:space="preserve">Which </w:t>
      </w:r>
      <w:r>
        <w:rPr>
          <w:b/>
          <w:bCs/>
        </w:rPr>
        <w:t>of the followings</w:t>
      </w:r>
      <w:r w:rsidRPr="00750917">
        <w:rPr>
          <w:b/>
          <w:bCs/>
        </w:rPr>
        <w:t xml:space="preserve"> are planted on your farm or in your garden?</w:t>
      </w:r>
      <w:r>
        <w:rPr>
          <w:b/>
          <w:bCs/>
        </w:rPr>
        <w:t xml:space="preserve"> </w:t>
      </w:r>
      <w:r w:rsidRPr="006D023B">
        <w:t>Check all that apply.</w:t>
      </w:r>
    </w:p>
    <w:p w14:paraId="4A25D797" w14:textId="77777777" w:rsidR="00F97A9E" w:rsidRDefault="00F97A9E" w:rsidP="00F97A9E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getables (e.g., string beans, eggplants, tomatoes, cucumbers/squash, etc.)</w:t>
      </w:r>
    </w:p>
    <w:p w14:paraId="28CCA834" w14:textId="77777777" w:rsidR="00F97A9E" w:rsidRDefault="00F97A9E" w:rsidP="00F97A9E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ins (e.g., rice, corn, </w:t>
      </w:r>
      <w:proofErr w:type="spellStart"/>
      <w:r>
        <w:rPr>
          <w:rFonts w:ascii="Times New Roman" w:hAnsi="Times New Roman" w:cs="Times New Roman"/>
        </w:rPr>
        <w:t>mungbean</w:t>
      </w:r>
      <w:proofErr w:type="spellEnd"/>
      <w:r>
        <w:rPr>
          <w:rFonts w:ascii="Times New Roman" w:hAnsi="Times New Roman" w:cs="Times New Roman"/>
        </w:rPr>
        <w:t>)</w:t>
      </w:r>
    </w:p>
    <w:p w14:paraId="4E5D9F64" w14:textId="77777777" w:rsidR="00F97A9E" w:rsidRDefault="00F97A9E" w:rsidP="00F97A9E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ruits (e.g., mango, banana, rambutan, coconut, citrus, etc.)</w:t>
      </w:r>
    </w:p>
    <w:p w14:paraId="78B8AA9F" w14:textId="77777777" w:rsidR="00F97A9E" w:rsidRDefault="00F97A9E" w:rsidP="00F97A9E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namentals (e.g., cut flowers)</w:t>
      </w:r>
    </w:p>
    <w:p w14:paraId="5F769A29" w14:textId="77777777" w:rsidR="00F97A9E" w:rsidRDefault="00F97A9E" w:rsidP="00F97A9E">
      <w:pPr>
        <w:spacing w:line="360" w:lineRule="auto"/>
        <w:rPr>
          <w:b/>
          <w:bCs/>
        </w:rPr>
      </w:pPr>
      <w:r>
        <w:rPr>
          <w:b/>
          <w:bCs/>
        </w:rPr>
        <w:t xml:space="preserve">Q3. </w:t>
      </w:r>
      <w:r w:rsidRPr="00386A71">
        <w:rPr>
          <w:b/>
          <w:bCs/>
        </w:rPr>
        <w:t>What is the purpose of each farm / garden?</w:t>
      </w:r>
    </w:p>
    <w:p w14:paraId="6404EF3C" w14:textId="77777777" w:rsidR="00F97A9E" w:rsidRPr="00386A71" w:rsidRDefault="00F97A9E" w:rsidP="00F97A9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Commercial productions</w:t>
      </w:r>
    </w:p>
    <w:p w14:paraId="2C5AB08F" w14:textId="77777777" w:rsidR="00F97A9E" w:rsidRPr="00386A71" w:rsidRDefault="00F97A9E" w:rsidP="00F97A9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Household consumption</w:t>
      </w:r>
    </w:p>
    <w:p w14:paraId="2E3416AC" w14:textId="77777777" w:rsidR="00F97A9E" w:rsidRPr="00386A71" w:rsidRDefault="00F97A9E" w:rsidP="00F97A9E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Other (specify)</w:t>
      </w:r>
      <w:r>
        <w:rPr>
          <w:rFonts w:ascii="Times New Roman" w:hAnsi="Times New Roman" w:cs="Times New Roman"/>
        </w:rPr>
        <w:t xml:space="preserve"> __________</w:t>
      </w:r>
    </w:p>
    <w:p w14:paraId="1F568B38" w14:textId="7777777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</w:t>
      </w:r>
      <w:r>
        <w:rPr>
          <w:b/>
          <w:bCs/>
        </w:rPr>
        <w:t>4</w:t>
      </w:r>
      <w:r w:rsidRPr="00F952D5">
        <w:rPr>
          <w:b/>
          <w:bCs/>
        </w:rPr>
        <w:t>. Do you use fertilizers at the farm/garden?</w:t>
      </w:r>
    </w:p>
    <w:p w14:paraId="5627A8CD" w14:textId="77777777" w:rsidR="00F97A9E" w:rsidRPr="00F952D5" w:rsidRDefault="00F97A9E" w:rsidP="00F97A9E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 xml:space="preserve">Yes </w:t>
      </w:r>
    </w:p>
    <w:p w14:paraId="4A83A8EC" w14:textId="77777777" w:rsidR="00F97A9E" w:rsidRPr="00F952D5" w:rsidRDefault="00F97A9E" w:rsidP="00F97A9E">
      <w:pPr>
        <w:pStyle w:val="ListParagraph"/>
        <w:numPr>
          <w:ilvl w:val="0"/>
          <w:numId w:val="2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No</w:t>
      </w:r>
    </w:p>
    <w:p w14:paraId="37F44784" w14:textId="7777777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</w:t>
      </w:r>
      <w:r>
        <w:rPr>
          <w:b/>
          <w:bCs/>
        </w:rPr>
        <w:t>5</w:t>
      </w:r>
      <w:r w:rsidRPr="00F952D5">
        <w:rPr>
          <w:b/>
          <w:bCs/>
        </w:rPr>
        <w:t>. Do you apply any pesticides to your crops?</w:t>
      </w:r>
    </w:p>
    <w:p w14:paraId="31686E5E" w14:textId="77777777" w:rsidR="00F97A9E" w:rsidRPr="00F952D5" w:rsidRDefault="00F97A9E" w:rsidP="00F97A9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 xml:space="preserve">Yes </w:t>
      </w:r>
    </w:p>
    <w:p w14:paraId="0E5ED6B5" w14:textId="77777777" w:rsidR="00F97A9E" w:rsidRPr="00F952D5" w:rsidRDefault="00F97A9E" w:rsidP="00F97A9E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No</w:t>
      </w:r>
    </w:p>
    <w:p w14:paraId="675F86F6" w14:textId="7777777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</w:t>
      </w:r>
      <w:r>
        <w:rPr>
          <w:b/>
          <w:bCs/>
        </w:rPr>
        <w:t>6</w:t>
      </w:r>
      <w:r w:rsidRPr="00F952D5">
        <w:rPr>
          <w:b/>
          <w:bCs/>
        </w:rPr>
        <w:t>. Have you had any crop loss in the past year?</w:t>
      </w:r>
    </w:p>
    <w:p w14:paraId="56C987D2" w14:textId="77777777" w:rsidR="00F97A9E" w:rsidRPr="00F952D5" w:rsidRDefault="00F97A9E" w:rsidP="00F97A9E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Yes (If yes, what was the cause of the crop loss?)</w:t>
      </w:r>
    </w:p>
    <w:p w14:paraId="0C6C782E" w14:textId="77777777" w:rsidR="00F97A9E" w:rsidRPr="00F952D5" w:rsidRDefault="00F97A9E" w:rsidP="00F97A9E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No</w:t>
      </w:r>
    </w:p>
    <w:p w14:paraId="384B3DF9" w14:textId="7777777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</w:t>
      </w:r>
      <w:r>
        <w:rPr>
          <w:b/>
          <w:bCs/>
        </w:rPr>
        <w:t>7</w:t>
      </w:r>
      <w:r w:rsidRPr="00F952D5">
        <w:rPr>
          <w:b/>
          <w:bCs/>
        </w:rPr>
        <w:t>. What was the cause of the crop loss?</w:t>
      </w:r>
    </w:p>
    <w:p w14:paraId="39955B50" w14:textId="77777777" w:rsidR="00F97A9E" w:rsidRPr="00F952D5" w:rsidRDefault="00F97A9E" w:rsidP="00F97A9E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Pests / rodents / birds</w:t>
      </w:r>
    </w:p>
    <w:p w14:paraId="31DCEE72" w14:textId="77777777" w:rsidR="00F97A9E" w:rsidRPr="00F952D5" w:rsidRDefault="00F97A9E" w:rsidP="00F97A9E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Disease (fungus, virus, Nematodes, bacteria)</w:t>
      </w:r>
    </w:p>
    <w:p w14:paraId="03B451DA" w14:textId="77777777" w:rsidR="00F97A9E" w:rsidRPr="00F952D5" w:rsidRDefault="00F97A9E" w:rsidP="00F97A9E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Extreme weather event (e.g. typhoon, drought, other)</w:t>
      </w:r>
    </w:p>
    <w:p w14:paraId="37B4C1C8" w14:textId="77777777" w:rsidR="00F97A9E" w:rsidRPr="00F952D5" w:rsidRDefault="00F97A9E" w:rsidP="00F97A9E">
      <w:pPr>
        <w:pStyle w:val="ListParagraph"/>
        <w:numPr>
          <w:ilvl w:val="0"/>
          <w:numId w:val="20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ther </w:t>
      </w:r>
      <w:r w:rsidRPr="00F952D5">
        <w:rPr>
          <w:rFonts w:ascii="Times New Roman" w:hAnsi="Times New Roman" w:cs="Times New Roman"/>
        </w:rPr>
        <w:t>(specify):</w:t>
      </w:r>
      <w:r>
        <w:rPr>
          <w:rFonts w:ascii="Times New Roman" w:hAnsi="Times New Roman" w:cs="Times New Roman"/>
        </w:rPr>
        <w:t xml:space="preserve"> _______</w:t>
      </w:r>
    </w:p>
    <w:p w14:paraId="2C7AE83B" w14:textId="77777777" w:rsidR="00F97A9E" w:rsidRDefault="00F97A9E" w:rsidP="00F97A9E">
      <w:pPr>
        <w:spacing w:line="360" w:lineRule="auto"/>
        <w:rPr>
          <w:b/>
          <w:bCs/>
          <w:color w:val="1F4E79" w:themeColor="accent5" w:themeShade="80"/>
          <w:sz w:val="26"/>
          <w:szCs w:val="26"/>
        </w:rPr>
      </w:pPr>
    </w:p>
    <w:p w14:paraId="022BD95B" w14:textId="77777777" w:rsidR="00F97A9E" w:rsidRPr="00FB2A09" w:rsidRDefault="00F97A9E" w:rsidP="00F97A9E">
      <w:pPr>
        <w:spacing w:line="360" w:lineRule="auto"/>
        <w:rPr>
          <w:b/>
          <w:bCs/>
          <w:color w:val="1F4E79" w:themeColor="accent5" w:themeShade="80"/>
          <w:sz w:val="26"/>
          <w:szCs w:val="26"/>
        </w:rPr>
      </w:pPr>
      <w:r>
        <w:rPr>
          <w:b/>
          <w:bCs/>
          <w:color w:val="1F4E79" w:themeColor="accent5" w:themeShade="80"/>
          <w:sz w:val="26"/>
          <w:szCs w:val="26"/>
        </w:rPr>
        <w:t>C</w:t>
      </w:r>
      <w:r w:rsidRPr="00FB2A09">
        <w:rPr>
          <w:b/>
          <w:bCs/>
          <w:color w:val="1F4E79" w:themeColor="accent5" w:themeShade="80"/>
          <w:sz w:val="26"/>
          <w:szCs w:val="26"/>
        </w:rPr>
        <w:t>. OWNERSHIP OF ANIMALS</w:t>
      </w:r>
    </w:p>
    <w:p w14:paraId="673E3B31" w14:textId="7777777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1. Do you own animals?</w:t>
      </w:r>
    </w:p>
    <w:p w14:paraId="5971BD6A" w14:textId="77777777" w:rsidR="00F97A9E" w:rsidRPr="00F952D5" w:rsidRDefault="00F97A9E" w:rsidP="00F97A9E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Yes (If yes, answer the following question</w:t>
      </w:r>
      <w:r>
        <w:rPr>
          <w:rFonts w:ascii="Times New Roman" w:hAnsi="Times New Roman" w:cs="Times New Roman"/>
        </w:rPr>
        <w:t>s</w:t>
      </w:r>
      <w:r w:rsidRPr="00F952D5">
        <w:rPr>
          <w:rFonts w:ascii="Times New Roman" w:hAnsi="Times New Roman" w:cs="Times New Roman"/>
        </w:rPr>
        <w:t>.)</w:t>
      </w:r>
    </w:p>
    <w:p w14:paraId="7B7C6A97" w14:textId="77777777" w:rsidR="00F97A9E" w:rsidRPr="00F952D5" w:rsidRDefault="00F97A9E" w:rsidP="00F97A9E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No</w:t>
      </w:r>
    </w:p>
    <w:p w14:paraId="6F120FF3" w14:textId="77777777" w:rsidR="00F97A9E" w:rsidRPr="00F952D5" w:rsidRDefault="00F97A9E" w:rsidP="00F97A9E">
      <w:pPr>
        <w:spacing w:line="360" w:lineRule="auto"/>
      </w:pPr>
      <w:r w:rsidRPr="00F952D5">
        <w:rPr>
          <w:b/>
          <w:bCs/>
        </w:rPr>
        <w:t xml:space="preserve">Q2. </w:t>
      </w:r>
      <w:r>
        <w:rPr>
          <w:b/>
          <w:bCs/>
        </w:rPr>
        <w:t>What</w:t>
      </w:r>
      <w:r w:rsidRPr="00F952D5">
        <w:rPr>
          <w:b/>
          <w:bCs/>
        </w:rPr>
        <w:t xml:space="preserve"> type of the following animals do you own? </w:t>
      </w:r>
    </w:p>
    <w:p w14:paraId="22FAC91A" w14:textId="77777777" w:rsidR="00F97A9E" w:rsidRPr="00386A71" w:rsidRDefault="00F97A9E" w:rsidP="00F97A9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Chicken</w:t>
      </w:r>
    </w:p>
    <w:p w14:paraId="0A01AC9C" w14:textId="77777777" w:rsidR="00F97A9E" w:rsidRPr="00386A71" w:rsidRDefault="00F97A9E" w:rsidP="00F97A9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Turkey</w:t>
      </w:r>
    </w:p>
    <w:p w14:paraId="7D479F0E" w14:textId="77777777" w:rsidR="00F97A9E" w:rsidRPr="00386A71" w:rsidRDefault="00F97A9E" w:rsidP="00F97A9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Duck / g</w:t>
      </w:r>
      <w:r>
        <w:rPr>
          <w:rFonts w:ascii="Times New Roman" w:hAnsi="Times New Roman" w:cs="Times New Roman"/>
        </w:rPr>
        <w:t>oo</w:t>
      </w:r>
      <w:r w:rsidRPr="00386A71">
        <w:rPr>
          <w:rFonts w:ascii="Times New Roman" w:hAnsi="Times New Roman" w:cs="Times New Roman"/>
        </w:rPr>
        <w:t>se</w:t>
      </w:r>
    </w:p>
    <w:p w14:paraId="3FADD9BE" w14:textId="77777777" w:rsidR="00F97A9E" w:rsidRPr="00386A71" w:rsidRDefault="00F97A9E" w:rsidP="00F97A9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Goat</w:t>
      </w:r>
    </w:p>
    <w:p w14:paraId="0B871908" w14:textId="77777777" w:rsidR="00F97A9E" w:rsidRPr="00386A71" w:rsidRDefault="00F97A9E" w:rsidP="00F97A9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Cattle / buffalo</w:t>
      </w:r>
    </w:p>
    <w:p w14:paraId="58D7F490" w14:textId="77777777" w:rsidR="00F97A9E" w:rsidRPr="00386A71" w:rsidRDefault="00F97A9E" w:rsidP="00F97A9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Dog</w:t>
      </w:r>
    </w:p>
    <w:p w14:paraId="6FCE1C0A" w14:textId="77777777" w:rsidR="00F97A9E" w:rsidRPr="00386A71" w:rsidRDefault="00F97A9E" w:rsidP="00F97A9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Cat</w:t>
      </w:r>
    </w:p>
    <w:p w14:paraId="5116A2C5" w14:textId="77777777" w:rsidR="00F97A9E" w:rsidRDefault="00F97A9E" w:rsidP="00F97A9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Pig / swine</w:t>
      </w:r>
    </w:p>
    <w:p w14:paraId="6C6F3236" w14:textId="77777777" w:rsidR="00F97A9E" w:rsidRPr="00905B15" w:rsidRDefault="00F97A9E" w:rsidP="00F97A9E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ther</w:t>
      </w:r>
    </w:p>
    <w:p w14:paraId="00E628DF" w14:textId="77777777" w:rsidR="00F97A9E" w:rsidRDefault="00F97A9E" w:rsidP="00F97A9E">
      <w:pPr>
        <w:spacing w:line="360" w:lineRule="auto"/>
        <w:rPr>
          <w:b/>
          <w:bCs/>
        </w:rPr>
      </w:pPr>
      <w:r>
        <w:rPr>
          <w:b/>
          <w:bCs/>
        </w:rPr>
        <w:t xml:space="preserve">Q3. </w:t>
      </w:r>
      <w:r w:rsidRPr="00386A71">
        <w:rPr>
          <w:b/>
          <w:bCs/>
        </w:rPr>
        <w:t xml:space="preserve">What is the purpose of each </w:t>
      </w:r>
      <w:r>
        <w:rPr>
          <w:b/>
          <w:bCs/>
        </w:rPr>
        <w:t>type of animals</w:t>
      </w:r>
      <w:r w:rsidRPr="00386A71">
        <w:rPr>
          <w:b/>
          <w:bCs/>
        </w:rPr>
        <w:t>?</w:t>
      </w:r>
    </w:p>
    <w:p w14:paraId="18BAB22E" w14:textId="77777777" w:rsidR="00F97A9E" w:rsidRPr="00750917" w:rsidRDefault="00F97A9E" w:rsidP="00F97A9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750917">
        <w:rPr>
          <w:rFonts w:ascii="Times New Roman" w:hAnsi="Times New Roman" w:cs="Times New Roman"/>
        </w:rPr>
        <w:t>Household food consumption</w:t>
      </w:r>
    </w:p>
    <w:p w14:paraId="4D5246E8" w14:textId="77777777" w:rsidR="00F97A9E" w:rsidRPr="00750917" w:rsidRDefault="00F97A9E" w:rsidP="00F97A9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750917">
        <w:rPr>
          <w:rFonts w:ascii="Times New Roman" w:hAnsi="Times New Roman" w:cs="Times New Roman"/>
        </w:rPr>
        <w:t>Pet / companion</w:t>
      </w:r>
    </w:p>
    <w:p w14:paraId="68772076" w14:textId="77777777" w:rsidR="00F97A9E" w:rsidRPr="00750917" w:rsidRDefault="00F97A9E" w:rsidP="00F97A9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75091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ale</w:t>
      </w:r>
      <w:r w:rsidRPr="00750917">
        <w:rPr>
          <w:rFonts w:ascii="Times New Roman" w:hAnsi="Times New Roman" w:cs="Times New Roman"/>
        </w:rPr>
        <w:t xml:space="preserve"> as food</w:t>
      </w:r>
    </w:p>
    <w:p w14:paraId="3D253FDC" w14:textId="77777777" w:rsidR="00F97A9E" w:rsidRPr="00750917" w:rsidRDefault="00F97A9E" w:rsidP="00F97A9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750917">
        <w:rPr>
          <w:rFonts w:ascii="Times New Roman" w:hAnsi="Times New Roman" w:cs="Times New Roman"/>
        </w:rPr>
        <w:t>Breeding</w:t>
      </w:r>
      <w:r>
        <w:rPr>
          <w:rFonts w:ascii="Times New Roman" w:hAnsi="Times New Roman" w:cs="Times New Roman"/>
        </w:rPr>
        <w:t xml:space="preserve"> for sale</w:t>
      </w:r>
    </w:p>
    <w:p w14:paraId="590FB176" w14:textId="77777777" w:rsidR="00F97A9E" w:rsidRPr="00750917" w:rsidRDefault="00F97A9E" w:rsidP="00F97A9E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 w:cs="Times New Roman"/>
        </w:rPr>
      </w:pPr>
      <w:r w:rsidRPr="00750917">
        <w:rPr>
          <w:rFonts w:ascii="Times New Roman" w:hAnsi="Times New Roman" w:cs="Times New Roman"/>
        </w:rPr>
        <w:t>Other (specify) __________</w:t>
      </w:r>
    </w:p>
    <w:p w14:paraId="4A17F434" w14:textId="77777777" w:rsidR="00F97A9E" w:rsidRPr="00F952D5" w:rsidRDefault="00F97A9E" w:rsidP="00F97A9E">
      <w:pPr>
        <w:spacing w:line="360" w:lineRule="auto"/>
        <w:rPr>
          <w:b/>
          <w:bCs/>
        </w:rPr>
      </w:pPr>
      <w:bookmarkStart w:id="0" w:name="_Hlk66891577"/>
      <w:r>
        <w:rPr>
          <w:b/>
          <w:bCs/>
        </w:rPr>
        <w:t xml:space="preserve">Q4. </w:t>
      </w:r>
      <w:r w:rsidRPr="00F952D5">
        <w:rPr>
          <w:b/>
          <w:bCs/>
        </w:rPr>
        <w:t>Are animals slaughtered / butchered at your home?</w:t>
      </w:r>
      <w:bookmarkEnd w:id="0"/>
    </w:p>
    <w:p w14:paraId="14003DCB" w14:textId="77777777" w:rsidR="00F97A9E" w:rsidRPr="00386A71" w:rsidRDefault="00F97A9E" w:rsidP="00F97A9E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Yes</w:t>
      </w:r>
    </w:p>
    <w:p w14:paraId="684F527C" w14:textId="77777777" w:rsidR="00F97A9E" w:rsidRPr="00386A71" w:rsidRDefault="00F97A9E" w:rsidP="00F97A9E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</w:rPr>
      </w:pPr>
      <w:r w:rsidRPr="00386A71">
        <w:rPr>
          <w:rFonts w:ascii="Times New Roman" w:hAnsi="Times New Roman" w:cs="Times New Roman"/>
        </w:rPr>
        <w:t>No</w:t>
      </w:r>
    </w:p>
    <w:p w14:paraId="461C52A9" w14:textId="77777777" w:rsidR="00F97A9E" w:rsidRPr="00F952D5" w:rsidRDefault="00F97A9E" w:rsidP="00F97A9E">
      <w:pPr>
        <w:spacing w:line="360" w:lineRule="auto"/>
      </w:pPr>
      <w:r w:rsidRPr="00F952D5">
        <w:rPr>
          <w:b/>
          <w:bCs/>
        </w:rPr>
        <w:t>Q</w:t>
      </w:r>
      <w:r>
        <w:rPr>
          <w:b/>
          <w:bCs/>
        </w:rPr>
        <w:t>5</w:t>
      </w:r>
      <w:r w:rsidRPr="00F952D5">
        <w:rPr>
          <w:b/>
          <w:bCs/>
        </w:rPr>
        <w:t xml:space="preserve">. What are the biggest threats to the health of your animals? </w:t>
      </w:r>
      <w:r w:rsidRPr="00F952D5">
        <w:t>Please select all that apply.</w:t>
      </w:r>
    </w:p>
    <w:p w14:paraId="479C01A6" w14:textId="77777777" w:rsidR="00F97A9E" w:rsidRPr="00F952D5" w:rsidRDefault="00F97A9E" w:rsidP="00F97A9E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Lack of vaccinations</w:t>
      </w:r>
    </w:p>
    <w:p w14:paraId="46F8187E" w14:textId="77777777" w:rsidR="00F97A9E" w:rsidRPr="00F952D5" w:rsidRDefault="00F97A9E" w:rsidP="00F97A9E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Limited accessibility to veterinary care</w:t>
      </w:r>
    </w:p>
    <w:p w14:paraId="36D075C9" w14:textId="77777777" w:rsidR="00F97A9E" w:rsidRPr="00F952D5" w:rsidRDefault="00F97A9E" w:rsidP="00F97A9E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Limited knowledge or training on how to handle animals</w:t>
      </w:r>
    </w:p>
    <w:p w14:paraId="76437BF4" w14:textId="77777777" w:rsidR="00F97A9E" w:rsidRPr="00F952D5" w:rsidRDefault="00F97A9E" w:rsidP="00F97A9E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Poor housing</w:t>
      </w:r>
    </w:p>
    <w:p w14:paraId="15F73AFA" w14:textId="77777777" w:rsidR="00F97A9E" w:rsidRPr="00F952D5" w:rsidRDefault="00F97A9E" w:rsidP="00F97A9E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Other (specify):</w:t>
      </w:r>
    </w:p>
    <w:p w14:paraId="489E3BB2" w14:textId="7777777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</w:t>
      </w:r>
      <w:r>
        <w:rPr>
          <w:b/>
          <w:bCs/>
        </w:rPr>
        <w:t>6</w:t>
      </w:r>
      <w:r w:rsidRPr="00F952D5">
        <w:rPr>
          <w:b/>
          <w:bCs/>
        </w:rPr>
        <w:t>. Do your animals have access to adequate feed / forage?</w:t>
      </w:r>
    </w:p>
    <w:p w14:paraId="79650250" w14:textId="77777777" w:rsidR="00F97A9E" w:rsidRPr="00F952D5" w:rsidRDefault="00F97A9E" w:rsidP="00F97A9E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Yes</w:t>
      </w:r>
    </w:p>
    <w:p w14:paraId="3316B16C" w14:textId="77777777" w:rsidR="00F97A9E" w:rsidRPr="00F952D5" w:rsidRDefault="00F97A9E" w:rsidP="00F97A9E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No</w:t>
      </w:r>
    </w:p>
    <w:p w14:paraId="08A1478A" w14:textId="77777777" w:rsidR="00F97A9E" w:rsidRDefault="00F97A9E" w:rsidP="00F97A9E">
      <w:pPr>
        <w:spacing w:line="360" w:lineRule="auto"/>
        <w:rPr>
          <w:b/>
          <w:bCs/>
          <w:color w:val="1F3864" w:themeColor="accent1" w:themeShade="80"/>
          <w:sz w:val="24"/>
          <w:szCs w:val="24"/>
        </w:rPr>
      </w:pPr>
    </w:p>
    <w:p w14:paraId="2E4241AA" w14:textId="77777777" w:rsidR="00F97A9E" w:rsidRPr="004B1CB7" w:rsidRDefault="00F97A9E" w:rsidP="00F97A9E">
      <w:pPr>
        <w:spacing w:line="360" w:lineRule="auto"/>
        <w:rPr>
          <w:b/>
          <w:bCs/>
          <w:color w:val="1F3864" w:themeColor="accent1" w:themeShade="80"/>
          <w:sz w:val="24"/>
          <w:szCs w:val="24"/>
        </w:rPr>
      </w:pPr>
      <w:r>
        <w:rPr>
          <w:b/>
          <w:bCs/>
          <w:color w:val="1F3864" w:themeColor="accent1" w:themeShade="80"/>
          <w:sz w:val="24"/>
          <w:szCs w:val="24"/>
        </w:rPr>
        <w:t>D.</w:t>
      </w:r>
      <w:r w:rsidRPr="004B1CB7">
        <w:rPr>
          <w:b/>
          <w:bCs/>
          <w:color w:val="1F3864" w:themeColor="accent1" w:themeShade="80"/>
          <w:sz w:val="24"/>
          <w:szCs w:val="24"/>
        </w:rPr>
        <w:t xml:space="preserve"> </w:t>
      </w:r>
      <w:r>
        <w:rPr>
          <w:b/>
          <w:bCs/>
          <w:color w:val="1F4E79" w:themeColor="accent5" w:themeShade="80"/>
          <w:sz w:val="26"/>
          <w:szCs w:val="26"/>
        </w:rPr>
        <w:t>HOUSEHOLD INSETCS &amp; WILD ANIMALS</w:t>
      </w:r>
    </w:p>
    <w:p w14:paraId="3EDDEA01" w14:textId="77777777" w:rsidR="00F97A9E" w:rsidRPr="00F952D5" w:rsidRDefault="00F97A9E" w:rsidP="00F97A9E">
      <w:pPr>
        <w:spacing w:line="360" w:lineRule="auto"/>
      </w:pPr>
      <w:r w:rsidRPr="00F952D5">
        <w:rPr>
          <w:b/>
          <w:bCs/>
        </w:rPr>
        <w:t>Q</w:t>
      </w:r>
      <w:r>
        <w:rPr>
          <w:b/>
          <w:bCs/>
        </w:rPr>
        <w:t>1</w:t>
      </w:r>
      <w:r w:rsidRPr="00F952D5">
        <w:rPr>
          <w:b/>
          <w:bCs/>
        </w:rPr>
        <w:t xml:space="preserve">. Which of the following insects have you observed around your household and/or farm? </w:t>
      </w:r>
      <w:r w:rsidRPr="00F952D5">
        <w:t>Please select all that apply.</w:t>
      </w:r>
    </w:p>
    <w:p w14:paraId="6266FAA2" w14:textId="77777777" w:rsidR="00F97A9E" w:rsidRPr="00F952D5" w:rsidRDefault="00F97A9E" w:rsidP="00F97A9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Mosquitoes</w:t>
      </w:r>
    </w:p>
    <w:p w14:paraId="23AA03A0" w14:textId="77777777" w:rsidR="00F97A9E" w:rsidRPr="00F952D5" w:rsidRDefault="00F97A9E" w:rsidP="00F97A9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Cockroaches</w:t>
      </w:r>
    </w:p>
    <w:p w14:paraId="4C59E4BF" w14:textId="77777777" w:rsidR="00F97A9E" w:rsidRPr="00F952D5" w:rsidRDefault="00F97A9E" w:rsidP="00F97A9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Flies</w:t>
      </w:r>
    </w:p>
    <w:p w14:paraId="2FA94223" w14:textId="77777777" w:rsidR="00F97A9E" w:rsidRDefault="00F97A9E" w:rsidP="00F97A9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Other (specify):</w:t>
      </w:r>
      <w:r>
        <w:rPr>
          <w:rFonts w:ascii="Times New Roman" w:hAnsi="Times New Roman" w:cs="Times New Roman"/>
        </w:rPr>
        <w:t xml:space="preserve"> _______</w:t>
      </w:r>
    </w:p>
    <w:p w14:paraId="0B5B0EE3" w14:textId="77777777" w:rsidR="00F97A9E" w:rsidRPr="004B1CB7" w:rsidRDefault="00F97A9E" w:rsidP="00F97A9E">
      <w:pPr>
        <w:spacing w:line="360" w:lineRule="auto"/>
      </w:pPr>
      <w:r w:rsidRPr="00F952D5">
        <w:rPr>
          <w:b/>
          <w:bCs/>
        </w:rPr>
        <w:t>Q</w:t>
      </w:r>
      <w:r>
        <w:rPr>
          <w:b/>
          <w:bCs/>
        </w:rPr>
        <w:t>2</w:t>
      </w:r>
      <w:r w:rsidRPr="00F952D5">
        <w:rPr>
          <w:b/>
          <w:bCs/>
        </w:rPr>
        <w:t xml:space="preserve">. </w:t>
      </w:r>
      <w:r w:rsidRPr="004B1CB7">
        <w:rPr>
          <w:b/>
          <w:bCs/>
        </w:rPr>
        <w:t xml:space="preserve">Do you </w:t>
      </w:r>
      <w:proofErr w:type="gramStart"/>
      <w:r w:rsidRPr="004B1CB7">
        <w:rPr>
          <w:b/>
          <w:bCs/>
        </w:rPr>
        <w:t>come in contact with</w:t>
      </w:r>
      <w:proofErr w:type="gramEnd"/>
      <w:r w:rsidRPr="004B1CB7">
        <w:rPr>
          <w:b/>
          <w:bCs/>
        </w:rPr>
        <w:t xml:space="preserve"> any of the following wild animals?</w:t>
      </w:r>
      <w:r>
        <w:t xml:space="preserve"> Check all that apply.</w:t>
      </w:r>
    </w:p>
    <w:p w14:paraId="3F56C998" w14:textId="77777777" w:rsidR="00F97A9E" w:rsidRPr="00F952D5" w:rsidRDefault="00F97A9E" w:rsidP="00F97A9E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dent</w:t>
      </w:r>
      <w:r w:rsidRPr="00F952D5">
        <w:rPr>
          <w:rFonts w:ascii="Times New Roman" w:hAnsi="Times New Roman" w:cs="Times New Roman"/>
        </w:rPr>
        <w:t>s</w:t>
      </w:r>
    </w:p>
    <w:p w14:paraId="7F80AFB8" w14:textId="77777777" w:rsidR="00F97A9E" w:rsidRPr="00F952D5" w:rsidRDefault="00F97A9E" w:rsidP="00F97A9E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nake</w:t>
      </w:r>
      <w:r w:rsidRPr="00F952D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/ reptiles</w:t>
      </w:r>
    </w:p>
    <w:p w14:paraId="06E22E71" w14:textId="77777777" w:rsidR="00F97A9E" w:rsidRPr="00F952D5" w:rsidRDefault="00F97A9E" w:rsidP="00F97A9E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sh</w:t>
      </w:r>
    </w:p>
    <w:p w14:paraId="2E1C5DA0" w14:textId="77777777" w:rsidR="00F97A9E" w:rsidRDefault="00F97A9E" w:rsidP="00F97A9E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Other (specify):</w:t>
      </w:r>
      <w:r>
        <w:rPr>
          <w:rFonts w:ascii="Times New Roman" w:hAnsi="Times New Roman" w:cs="Times New Roman"/>
        </w:rPr>
        <w:t xml:space="preserve"> _______</w:t>
      </w:r>
    </w:p>
    <w:p w14:paraId="0D6EBC07" w14:textId="77777777" w:rsidR="00F97A9E" w:rsidRPr="004B1CB7" w:rsidRDefault="00F97A9E" w:rsidP="00F97A9E">
      <w:pPr>
        <w:spacing w:line="360" w:lineRule="auto"/>
      </w:pPr>
      <w:r w:rsidRPr="00F952D5">
        <w:rPr>
          <w:b/>
          <w:bCs/>
        </w:rPr>
        <w:t>Q</w:t>
      </w:r>
      <w:r>
        <w:rPr>
          <w:b/>
          <w:bCs/>
        </w:rPr>
        <w:t>3</w:t>
      </w:r>
      <w:r w:rsidRPr="00F952D5">
        <w:rPr>
          <w:b/>
          <w:bCs/>
        </w:rPr>
        <w:t xml:space="preserve">. </w:t>
      </w:r>
      <w:r w:rsidRPr="004B1CB7">
        <w:rPr>
          <w:b/>
          <w:bCs/>
        </w:rPr>
        <w:t>What type of contact do you have with the wild animals?</w:t>
      </w:r>
      <w:r>
        <w:t xml:space="preserve"> Check all that apply.</w:t>
      </w:r>
    </w:p>
    <w:p w14:paraId="6C301B01" w14:textId="77777777" w:rsidR="00F97A9E" w:rsidRPr="00F952D5" w:rsidRDefault="00F97A9E" w:rsidP="00F97A9E">
      <w:pPr>
        <w:pStyle w:val="ListParagraph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ering living space</w:t>
      </w:r>
    </w:p>
    <w:p w14:paraId="0C88D3A0" w14:textId="77777777" w:rsidR="00F97A9E" w:rsidRPr="00F952D5" w:rsidRDefault="00F97A9E" w:rsidP="00F97A9E">
      <w:pPr>
        <w:pStyle w:val="ListParagraph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Hunting</w:t>
      </w:r>
    </w:p>
    <w:p w14:paraId="782B6814" w14:textId="77777777" w:rsidR="00F97A9E" w:rsidRPr="00F952D5" w:rsidRDefault="00F97A9E" w:rsidP="00F97A9E">
      <w:pPr>
        <w:pStyle w:val="ListParagraph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t / companion</w:t>
      </w:r>
    </w:p>
    <w:p w14:paraId="3444C7FE" w14:textId="77777777" w:rsidR="00F97A9E" w:rsidRPr="004B1CB7" w:rsidRDefault="00F97A9E" w:rsidP="00F97A9E">
      <w:pPr>
        <w:pStyle w:val="ListParagraph"/>
        <w:numPr>
          <w:ilvl w:val="0"/>
          <w:numId w:val="28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Other (specify):</w:t>
      </w:r>
      <w:r>
        <w:rPr>
          <w:rFonts w:ascii="Times New Roman" w:hAnsi="Times New Roman" w:cs="Times New Roman"/>
        </w:rPr>
        <w:t xml:space="preserve"> _______</w:t>
      </w:r>
    </w:p>
    <w:p w14:paraId="4DB93782" w14:textId="77777777" w:rsidR="00F97A9E" w:rsidRDefault="00F97A9E" w:rsidP="00F97A9E">
      <w:pPr>
        <w:spacing w:line="360" w:lineRule="auto"/>
        <w:rPr>
          <w:b/>
          <w:bCs/>
          <w:color w:val="1F4E79" w:themeColor="accent5" w:themeShade="80"/>
          <w:sz w:val="26"/>
          <w:szCs w:val="26"/>
        </w:rPr>
      </w:pPr>
    </w:p>
    <w:p w14:paraId="55936711" w14:textId="77777777" w:rsidR="00F97A9E" w:rsidRPr="00FB2A09" w:rsidRDefault="00F97A9E" w:rsidP="00F97A9E">
      <w:pPr>
        <w:spacing w:line="360" w:lineRule="auto"/>
        <w:rPr>
          <w:b/>
          <w:bCs/>
          <w:color w:val="1F4E79" w:themeColor="accent5" w:themeShade="80"/>
          <w:sz w:val="26"/>
          <w:szCs w:val="26"/>
        </w:rPr>
      </w:pPr>
      <w:r>
        <w:rPr>
          <w:b/>
          <w:bCs/>
          <w:color w:val="1F4E79" w:themeColor="accent5" w:themeShade="80"/>
          <w:sz w:val="26"/>
          <w:szCs w:val="26"/>
        </w:rPr>
        <w:t>E.</w:t>
      </w:r>
      <w:r w:rsidRPr="00FB2A09">
        <w:rPr>
          <w:b/>
          <w:bCs/>
          <w:color w:val="1F4E79" w:themeColor="accent5" w:themeShade="80"/>
          <w:sz w:val="26"/>
          <w:szCs w:val="26"/>
        </w:rPr>
        <w:t xml:space="preserve"> ONE HEALTH AWARENESS, BELIEF</w:t>
      </w:r>
      <w:r>
        <w:rPr>
          <w:b/>
          <w:bCs/>
          <w:color w:val="1F4E79" w:themeColor="accent5" w:themeShade="80"/>
          <w:sz w:val="26"/>
          <w:szCs w:val="26"/>
        </w:rPr>
        <w:t>S</w:t>
      </w:r>
      <w:r w:rsidRPr="00FB2A09">
        <w:rPr>
          <w:b/>
          <w:bCs/>
          <w:color w:val="1F4E79" w:themeColor="accent5" w:themeShade="80"/>
          <w:sz w:val="26"/>
          <w:szCs w:val="26"/>
        </w:rPr>
        <w:t>, AND KNOWLEDGE</w:t>
      </w:r>
    </w:p>
    <w:p w14:paraId="12E5E626" w14:textId="7777777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1. Have you heard the term “One Health”?</w:t>
      </w:r>
    </w:p>
    <w:p w14:paraId="18BAF3A8" w14:textId="77777777" w:rsidR="00F97A9E" w:rsidRPr="00F952D5" w:rsidRDefault="00F97A9E" w:rsidP="00F97A9E">
      <w:pPr>
        <w:pStyle w:val="ListParagraph"/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Yes</w:t>
      </w:r>
    </w:p>
    <w:p w14:paraId="5722422E" w14:textId="77777777" w:rsidR="00F97A9E" w:rsidRPr="00F952D5" w:rsidRDefault="00F97A9E" w:rsidP="00F97A9E">
      <w:pPr>
        <w:pStyle w:val="ListParagraph"/>
        <w:numPr>
          <w:ilvl w:val="0"/>
          <w:numId w:val="13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No</w:t>
      </w:r>
    </w:p>
    <w:p w14:paraId="5851C9DB" w14:textId="77777777" w:rsidR="00F97A9E" w:rsidRPr="00F952D5" w:rsidRDefault="00F97A9E" w:rsidP="00F97A9E">
      <w:pPr>
        <w:spacing w:line="360" w:lineRule="auto"/>
      </w:pPr>
      <w:r w:rsidRPr="00F952D5">
        <w:rPr>
          <w:b/>
          <w:bCs/>
        </w:rPr>
        <w:t xml:space="preserve">Q2. Are you aware of any contaminants affecting crops or animal drinking water over the past year? </w:t>
      </w:r>
      <w:r w:rsidRPr="00F952D5">
        <w:t>Select all that apply.</w:t>
      </w:r>
    </w:p>
    <w:p w14:paraId="54B9CD05" w14:textId="77777777" w:rsidR="00F97A9E" w:rsidRPr="00F952D5" w:rsidRDefault="00F97A9E" w:rsidP="00F97A9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Insecticides</w:t>
      </w:r>
    </w:p>
    <w:p w14:paraId="76FB1952" w14:textId="77777777" w:rsidR="00F97A9E" w:rsidRPr="00F952D5" w:rsidRDefault="00F97A9E" w:rsidP="00F97A9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Herbicides</w:t>
      </w:r>
    </w:p>
    <w:p w14:paraId="1A075D32" w14:textId="77777777" w:rsidR="00F97A9E" w:rsidRPr="00F952D5" w:rsidRDefault="00F97A9E" w:rsidP="00F97A9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Fungicides</w:t>
      </w:r>
    </w:p>
    <w:p w14:paraId="278F0B20" w14:textId="77777777" w:rsidR="00F97A9E" w:rsidRPr="00F952D5" w:rsidRDefault="00F97A9E" w:rsidP="00F97A9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Heavy metals</w:t>
      </w:r>
    </w:p>
    <w:p w14:paraId="35AA9ACD" w14:textId="77777777" w:rsidR="00F97A9E" w:rsidRPr="00F952D5" w:rsidRDefault="00F97A9E" w:rsidP="00F97A9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Rodenticides</w:t>
      </w:r>
    </w:p>
    <w:p w14:paraId="6D016B95" w14:textId="77777777" w:rsidR="00F97A9E" w:rsidRPr="00F952D5" w:rsidRDefault="00F97A9E" w:rsidP="00F97A9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Microorganism</w:t>
      </w:r>
    </w:p>
    <w:p w14:paraId="6A892D69" w14:textId="77777777" w:rsidR="00F97A9E" w:rsidRPr="00F952D5" w:rsidRDefault="00F97A9E" w:rsidP="00F97A9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Human / animal waste</w:t>
      </w:r>
    </w:p>
    <w:p w14:paraId="2B9FFFC5" w14:textId="77777777" w:rsidR="00F97A9E" w:rsidRPr="00F952D5" w:rsidRDefault="00F97A9E" w:rsidP="00F97A9E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Others (specify)</w:t>
      </w:r>
    </w:p>
    <w:p w14:paraId="3423EE40" w14:textId="7777777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 xml:space="preserve">Q3. Do you believe that humans can get diseases from: </w:t>
      </w:r>
      <w:r w:rsidRPr="00F952D5">
        <w:t xml:space="preserve">Check all that you believe to be </w:t>
      </w:r>
      <w:proofErr w:type="gramStart"/>
      <w:r w:rsidRPr="00F952D5">
        <w:t>true.</w:t>
      </w:r>
      <w:proofErr w:type="gramEnd"/>
    </w:p>
    <w:p w14:paraId="6177E43D" w14:textId="77777777" w:rsidR="00F97A9E" w:rsidRPr="00F952D5" w:rsidRDefault="00F97A9E" w:rsidP="00F97A9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Animals</w:t>
      </w:r>
    </w:p>
    <w:p w14:paraId="4F7BF3F1" w14:textId="77777777" w:rsidR="00F97A9E" w:rsidRPr="00F952D5" w:rsidRDefault="00F97A9E" w:rsidP="00F97A9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Plants</w:t>
      </w:r>
    </w:p>
    <w:p w14:paraId="614A4116" w14:textId="77777777" w:rsidR="00F97A9E" w:rsidRPr="00F952D5" w:rsidRDefault="00F97A9E" w:rsidP="00F97A9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Environment</w:t>
      </w:r>
    </w:p>
    <w:p w14:paraId="78AFCF57" w14:textId="77777777" w:rsidR="00F97A9E" w:rsidRPr="00F952D5" w:rsidRDefault="00F97A9E" w:rsidP="00F97A9E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None</w:t>
      </w:r>
    </w:p>
    <w:p w14:paraId="0BB24175" w14:textId="7777777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4. Which of the following do you believe to be true?</w:t>
      </w:r>
    </w:p>
    <w:p w14:paraId="5085DAED" w14:textId="77777777" w:rsidR="00F97A9E" w:rsidRPr="00F952D5" w:rsidRDefault="00F97A9E" w:rsidP="00F97A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Animals can transmit diseases to humans</w:t>
      </w:r>
      <w:r>
        <w:rPr>
          <w:rFonts w:ascii="Times New Roman" w:hAnsi="Times New Roman" w:cs="Times New Roman"/>
        </w:rPr>
        <w:t>.</w:t>
      </w:r>
    </w:p>
    <w:p w14:paraId="3A2CA37E" w14:textId="77777777" w:rsidR="00F97A9E" w:rsidRPr="00F952D5" w:rsidRDefault="00F97A9E" w:rsidP="00F97A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Humans can transmit diseases to animals</w:t>
      </w:r>
      <w:r>
        <w:rPr>
          <w:rFonts w:ascii="Times New Roman" w:hAnsi="Times New Roman" w:cs="Times New Roman"/>
        </w:rPr>
        <w:t>.</w:t>
      </w:r>
    </w:p>
    <w:p w14:paraId="5D88FA1B" w14:textId="77777777" w:rsidR="00F97A9E" w:rsidRPr="00F952D5" w:rsidRDefault="00F97A9E" w:rsidP="00F97A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The water quality can affect human health</w:t>
      </w:r>
      <w:r>
        <w:rPr>
          <w:rFonts w:ascii="Times New Roman" w:hAnsi="Times New Roman" w:cs="Times New Roman"/>
        </w:rPr>
        <w:t>.</w:t>
      </w:r>
    </w:p>
    <w:p w14:paraId="6AEFB5C6" w14:textId="77777777" w:rsidR="00F97A9E" w:rsidRPr="00F952D5" w:rsidRDefault="00F97A9E" w:rsidP="00F97A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If you can see through water (it is clear) that means it is safe to drink</w:t>
      </w:r>
      <w:r>
        <w:rPr>
          <w:rFonts w:ascii="Times New Roman" w:hAnsi="Times New Roman" w:cs="Times New Roman"/>
        </w:rPr>
        <w:t>.</w:t>
      </w:r>
    </w:p>
    <w:p w14:paraId="091D5037" w14:textId="77777777" w:rsidR="00F97A9E" w:rsidRPr="00F952D5" w:rsidRDefault="00F97A9E" w:rsidP="00F97A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How we fertilize vegetables and fruits can affect human health</w:t>
      </w:r>
      <w:r>
        <w:rPr>
          <w:rFonts w:ascii="Times New Roman" w:hAnsi="Times New Roman" w:cs="Times New Roman"/>
        </w:rPr>
        <w:t>.</w:t>
      </w:r>
    </w:p>
    <w:p w14:paraId="449AF505" w14:textId="77777777" w:rsidR="00F97A9E" w:rsidRPr="00F952D5" w:rsidRDefault="00F97A9E" w:rsidP="00F97A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The quality of water can cause disease in animals</w:t>
      </w:r>
      <w:r>
        <w:rPr>
          <w:rFonts w:ascii="Times New Roman" w:hAnsi="Times New Roman" w:cs="Times New Roman"/>
        </w:rPr>
        <w:t>.</w:t>
      </w:r>
    </w:p>
    <w:p w14:paraId="07B68CA6" w14:textId="77777777" w:rsidR="00F97A9E" w:rsidRPr="00F952D5" w:rsidRDefault="00F97A9E" w:rsidP="00F97A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Antibiotic use in animals can affect human health</w:t>
      </w:r>
      <w:r>
        <w:rPr>
          <w:rFonts w:ascii="Times New Roman" w:hAnsi="Times New Roman" w:cs="Times New Roman"/>
        </w:rPr>
        <w:t>.</w:t>
      </w:r>
    </w:p>
    <w:p w14:paraId="013E68E4" w14:textId="77777777" w:rsidR="00F97A9E" w:rsidRPr="00F952D5" w:rsidRDefault="00F97A9E" w:rsidP="00F97A9E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Butchering animals in your backyard can affect human health</w:t>
      </w:r>
      <w:r>
        <w:rPr>
          <w:rFonts w:ascii="Times New Roman" w:hAnsi="Times New Roman" w:cs="Times New Roman"/>
        </w:rPr>
        <w:t>.</w:t>
      </w:r>
    </w:p>
    <w:p w14:paraId="524AA93A" w14:textId="77777777" w:rsidR="00F97A9E" w:rsidRPr="00F952D5" w:rsidRDefault="00F97A9E" w:rsidP="00F97A9E">
      <w:pPr>
        <w:spacing w:line="360" w:lineRule="auto"/>
        <w:rPr>
          <w:b/>
          <w:bCs/>
        </w:rPr>
      </w:pPr>
      <w:r w:rsidRPr="00F952D5">
        <w:rPr>
          <w:b/>
          <w:bCs/>
        </w:rPr>
        <w:t>Q5. Which of the following changes to the environment can affect human and animal health?</w:t>
      </w:r>
    </w:p>
    <w:p w14:paraId="154AEAF8" w14:textId="77777777" w:rsidR="00F97A9E" w:rsidRPr="00F952D5" w:rsidRDefault="00F97A9E" w:rsidP="00F97A9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Cutting down forests</w:t>
      </w:r>
    </w:p>
    <w:p w14:paraId="7624E350" w14:textId="77777777" w:rsidR="00F97A9E" w:rsidRPr="00F952D5" w:rsidRDefault="00F97A9E" w:rsidP="00F97A9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lastRenderedPageBreak/>
        <w:t>Building homes in rural areas that were previously only inhabited by wildlife</w:t>
      </w:r>
    </w:p>
    <w:p w14:paraId="00316F40" w14:textId="77777777" w:rsidR="00F97A9E" w:rsidRPr="00F952D5" w:rsidRDefault="00F97A9E" w:rsidP="00F97A9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A rise in air temperature</w:t>
      </w:r>
    </w:p>
    <w:p w14:paraId="03858F0B" w14:textId="77777777" w:rsidR="00F97A9E" w:rsidRPr="00F952D5" w:rsidRDefault="00F97A9E" w:rsidP="00F97A9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Mining and landscape changes</w:t>
      </w:r>
    </w:p>
    <w:p w14:paraId="35CD5398" w14:textId="77777777" w:rsidR="00F97A9E" w:rsidRPr="00F952D5" w:rsidRDefault="00F97A9E" w:rsidP="00F97A9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An increase in the number of mosquitos</w:t>
      </w:r>
    </w:p>
    <w:p w14:paraId="210CB1B8" w14:textId="77777777" w:rsidR="00F97A9E" w:rsidRPr="00F952D5" w:rsidRDefault="00F97A9E" w:rsidP="00F97A9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A decrease in freshwater availability</w:t>
      </w:r>
    </w:p>
    <w:p w14:paraId="7F0A95B7" w14:textId="77777777" w:rsidR="00F97A9E" w:rsidRDefault="00F97A9E" w:rsidP="00F97A9E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An increase in standing water after flooding</w:t>
      </w:r>
    </w:p>
    <w:p w14:paraId="541E7E52" w14:textId="77777777" w:rsidR="00F97A9E" w:rsidRDefault="00F97A9E" w:rsidP="00F97A9E">
      <w:pPr>
        <w:spacing w:line="360" w:lineRule="auto"/>
        <w:rPr>
          <w:b/>
          <w:bCs/>
          <w:color w:val="1F4E79" w:themeColor="accent5" w:themeShade="80"/>
          <w:sz w:val="24"/>
          <w:szCs w:val="24"/>
        </w:rPr>
      </w:pPr>
    </w:p>
    <w:p w14:paraId="30E0FEE9" w14:textId="77777777" w:rsidR="00F97A9E" w:rsidRPr="00FB2A09" w:rsidRDefault="00F97A9E" w:rsidP="00F97A9E">
      <w:pPr>
        <w:spacing w:line="360" w:lineRule="auto"/>
        <w:rPr>
          <w:b/>
          <w:bCs/>
          <w:color w:val="1F4E79" w:themeColor="accent5" w:themeShade="80"/>
          <w:sz w:val="26"/>
          <w:szCs w:val="26"/>
        </w:rPr>
      </w:pPr>
      <w:r>
        <w:rPr>
          <w:b/>
          <w:bCs/>
          <w:color w:val="1F4E79" w:themeColor="accent5" w:themeShade="80"/>
          <w:sz w:val="24"/>
          <w:szCs w:val="24"/>
        </w:rPr>
        <w:t>F</w:t>
      </w:r>
      <w:r w:rsidRPr="00FB2A09">
        <w:rPr>
          <w:b/>
          <w:bCs/>
          <w:color w:val="1F4E79" w:themeColor="accent5" w:themeShade="80"/>
          <w:sz w:val="24"/>
          <w:szCs w:val="24"/>
        </w:rPr>
        <w:t>. FAMILY</w:t>
      </w:r>
      <w:r>
        <w:rPr>
          <w:b/>
          <w:bCs/>
          <w:color w:val="1F4E79" w:themeColor="accent5" w:themeShade="80"/>
          <w:sz w:val="24"/>
          <w:szCs w:val="24"/>
        </w:rPr>
        <w:t>-LEVEL HEALTH</w:t>
      </w:r>
      <w:r w:rsidRPr="00FB2A09">
        <w:rPr>
          <w:b/>
          <w:bCs/>
          <w:color w:val="1F4E79" w:themeColor="accent5" w:themeShade="80"/>
          <w:sz w:val="24"/>
          <w:szCs w:val="24"/>
        </w:rPr>
        <w:t xml:space="preserve"> PRACTICE</w:t>
      </w:r>
      <w:r>
        <w:rPr>
          <w:b/>
          <w:bCs/>
          <w:color w:val="1F4E79" w:themeColor="accent5" w:themeShade="80"/>
          <w:sz w:val="24"/>
          <w:szCs w:val="24"/>
        </w:rPr>
        <w:t>S</w:t>
      </w:r>
    </w:p>
    <w:p w14:paraId="429FF26F" w14:textId="77777777" w:rsidR="00F97A9E" w:rsidRPr="00F952D5" w:rsidRDefault="00F97A9E" w:rsidP="00F97A9E">
      <w:pPr>
        <w:spacing w:line="360" w:lineRule="auto"/>
      </w:pPr>
      <w:r w:rsidRPr="00F952D5">
        <w:rPr>
          <w:b/>
          <w:bCs/>
        </w:rPr>
        <w:t xml:space="preserve">Q1. Which of the following do you practice in your household? </w:t>
      </w:r>
      <w:r w:rsidRPr="00F952D5">
        <w:t>Select all that apply.</w:t>
      </w:r>
    </w:p>
    <w:p w14:paraId="0D24523C" w14:textId="77777777" w:rsidR="00F97A9E" w:rsidRPr="00F952D5" w:rsidRDefault="00F97A9E" w:rsidP="00F97A9E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Cook your food to the proper temperature</w:t>
      </w:r>
    </w:p>
    <w:p w14:paraId="45738D55" w14:textId="77777777" w:rsidR="00F97A9E" w:rsidRPr="00F952D5" w:rsidRDefault="00F97A9E" w:rsidP="00F97A9E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Wash your hand and cooking surfaces before and after preparing your food.</w:t>
      </w:r>
    </w:p>
    <w:p w14:paraId="7D01BEEE" w14:textId="77777777" w:rsidR="00F97A9E" w:rsidRPr="00F952D5" w:rsidRDefault="00F97A9E" w:rsidP="00F97A9E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Separate raw meat from fruit and vegetables</w:t>
      </w:r>
    </w:p>
    <w:p w14:paraId="4706B47C" w14:textId="77777777" w:rsidR="00F97A9E" w:rsidRPr="00F952D5" w:rsidRDefault="00F97A9E" w:rsidP="00F97A9E">
      <w:pPr>
        <w:spacing w:line="360" w:lineRule="auto"/>
      </w:pPr>
      <w:r w:rsidRPr="00F952D5">
        <w:rPr>
          <w:b/>
          <w:bCs/>
        </w:rPr>
        <w:t xml:space="preserve">Q2. Which of the following has your family practiced in the past year? </w:t>
      </w:r>
      <w:r w:rsidRPr="00F952D5">
        <w:t>Check all that you believe to be true.</w:t>
      </w:r>
    </w:p>
    <w:p w14:paraId="6746D4FB" w14:textId="77777777" w:rsidR="00F97A9E" w:rsidRPr="00F952D5" w:rsidRDefault="00F97A9E" w:rsidP="00F97A9E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Eaten uncooked meat</w:t>
      </w:r>
    </w:p>
    <w:p w14:paraId="23659C85" w14:textId="77777777" w:rsidR="00F97A9E" w:rsidRPr="00F952D5" w:rsidRDefault="00F97A9E" w:rsidP="00F97A9E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Eaten uncooked eggs</w:t>
      </w:r>
    </w:p>
    <w:p w14:paraId="0C324D0C" w14:textId="77777777" w:rsidR="00F97A9E" w:rsidRPr="00F952D5" w:rsidRDefault="00F97A9E" w:rsidP="00F97A9E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Consumed unpasteurized milk or cheese</w:t>
      </w:r>
    </w:p>
    <w:p w14:paraId="00C277B7" w14:textId="77777777" w:rsidR="00F97A9E" w:rsidRPr="00F952D5" w:rsidRDefault="00F97A9E" w:rsidP="00F97A9E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Eaten animals that you find dead</w:t>
      </w:r>
    </w:p>
    <w:p w14:paraId="3F775D5B" w14:textId="77777777" w:rsidR="00F97A9E" w:rsidRPr="00F952D5" w:rsidRDefault="00F97A9E" w:rsidP="00F97A9E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Culled / killed sick livestock / poultry for consumption</w:t>
      </w:r>
    </w:p>
    <w:p w14:paraId="61453689" w14:textId="77777777" w:rsidR="00F97A9E" w:rsidRPr="00F952D5" w:rsidRDefault="00F97A9E" w:rsidP="00F97A9E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Washed hands with soap after handling animals</w:t>
      </w:r>
    </w:p>
    <w:p w14:paraId="374A2034" w14:textId="77777777" w:rsidR="00F97A9E" w:rsidRPr="00F952D5" w:rsidRDefault="00F97A9E" w:rsidP="00F97A9E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Kept animals away from food preparation areas</w:t>
      </w:r>
    </w:p>
    <w:p w14:paraId="31C23D17" w14:textId="77777777" w:rsidR="00F97A9E" w:rsidRPr="00F952D5" w:rsidRDefault="00F97A9E" w:rsidP="00F97A9E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Fertilized crops with raw manure</w:t>
      </w:r>
    </w:p>
    <w:p w14:paraId="03AE58CD" w14:textId="77777777" w:rsidR="00F97A9E" w:rsidRPr="00597DDE" w:rsidRDefault="00F97A9E" w:rsidP="00F97A9E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F952D5">
        <w:rPr>
          <w:rFonts w:ascii="Times New Roman" w:hAnsi="Times New Roman" w:cs="Times New Roman"/>
        </w:rPr>
        <w:t>Hunted and</w:t>
      </w:r>
      <w:r>
        <w:rPr>
          <w:rFonts w:ascii="Times New Roman" w:hAnsi="Times New Roman" w:cs="Times New Roman"/>
        </w:rPr>
        <w:t>/</w:t>
      </w:r>
      <w:r w:rsidRPr="00F952D5">
        <w:rPr>
          <w:rFonts w:ascii="Times New Roman" w:hAnsi="Times New Roman" w:cs="Times New Roman"/>
        </w:rPr>
        <w:t>or slaughtered wild animals</w:t>
      </w:r>
    </w:p>
    <w:p w14:paraId="529161D9" w14:textId="77777777" w:rsidR="00F97A9E" w:rsidRDefault="00F97A9E" w:rsidP="00F97A9E"/>
    <w:p w14:paraId="1EE27236" w14:textId="77777777" w:rsidR="001566D3" w:rsidRDefault="001566D3"/>
    <w:sectPr w:rsidR="001566D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B25A66" w14:textId="77777777" w:rsidR="00DB2CF9" w:rsidRDefault="00DB2CF9">
      <w:r>
        <w:separator/>
      </w:r>
    </w:p>
  </w:endnote>
  <w:endnote w:type="continuationSeparator" w:id="0">
    <w:p w14:paraId="679E0181" w14:textId="77777777" w:rsidR="00DB2CF9" w:rsidRDefault="00DB2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EAFF9" w14:textId="77777777" w:rsidR="00DB2CF9" w:rsidRDefault="00DB2CF9">
      <w:r>
        <w:separator/>
      </w:r>
    </w:p>
  </w:footnote>
  <w:footnote w:type="continuationSeparator" w:id="0">
    <w:p w14:paraId="34147DC8" w14:textId="77777777" w:rsidR="00DB2CF9" w:rsidRDefault="00DB2C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901209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63B692" w14:textId="77777777" w:rsidR="0031195C" w:rsidRDefault="00F97A9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5FD8BA" w14:textId="57BD374A" w:rsidR="0031195C" w:rsidRPr="00D20B61" w:rsidRDefault="00DB2CF9">
    <w:pPr>
      <w:pStyle w:val="Header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34976"/>
    <w:multiLevelType w:val="hybridMultilevel"/>
    <w:tmpl w:val="14D69A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B3A02"/>
    <w:multiLevelType w:val="hybridMultilevel"/>
    <w:tmpl w:val="294EF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25C17"/>
    <w:multiLevelType w:val="hybridMultilevel"/>
    <w:tmpl w:val="3536E8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AE7FB0"/>
    <w:multiLevelType w:val="hybridMultilevel"/>
    <w:tmpl w:val="D6368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CE61CC"/>
    <w:multiLevelType w:val="hybridMultilevel"/>
    <w:tmpl w:val="1376DF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751C35"/>
    <w:multiLevelType w:val="hybridMultilevel"/>
    <w:tmpl w:val="947E4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081319"/>
    <w:multiLevelType w:val="hybridMultilevel"/>
    <w:tmpl w:val="9866FA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B833DF"/>
    <w:multiLevelType w:val="hybridMultilevel"/>
    <w:tmpl w:val="6D1E80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223F54"/>
    <w:multiLevelType w:val="hybridMultilevel"/>
    <w:tmpl w:val="D6368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E60094"/>
    <w:multiLevelType w:val="hybridMultilevel"/>
    <w:tmpl w:val="C2129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E208B7"/>
    <w:multiLevelType w:val="hybridMultilevel"/>
    <w:tmpl w:val="28E4FF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78724B"/>
    <w:multiLevelType w:val="hybridMultilevel"/>
    <w:tmpl w:val="D054C0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662343"/>
    <w:multiLevelType w:val="hybridMultilevel"/>
    <w:tmpl w:val="E83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774CB0"/>
    <w:multiLevelType w:val="hybridMultilevel"/>
    <w:tmpl w:val="7B1E9B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2B15EF"/>
    <w:multiLevelType w:val="hybridMultilevel"/>
    <w:tmpl w:val="4962B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A94C35"/>
    <w:multiLevelType w:val="hybridMultilevel"/>
    <w:tmpl w:val="494EB2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543117"/>
    <w:multiLevelType w:val="hybridMultilevel"/>
    <w:tmpl w:val="D6368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1E5CE1"/>
    <w:multiLevelType w:val="hybridMultilevel"/>
    <w:tmpl w:val="D7208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2A15A4"/>
    <w:multiLevelType w:val="hybridMultilevel"/>
    <w:tmpl w:val="EDBCC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28241C"/>
    <w:multiLevelType w:val="hybridMultilevel"/>
    <w:tmpl w:val="E9003A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922086"/>
    <w:multiLevelType w:val="hybridMultilevel"/>
    <w:tmpl w:val="E61C86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01639E"/>
    <w:multiLevelType w:val="hybridMultilevel"/>
    <w:tmpl w:val="494EB2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2F4FA3"/>
    <w:multiLevelType w:val="hybridMultilevel"/>
    <w:tmpl w:val="E5F203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3117E3"/>
    <w:multiLevelType w:val="hybridMultilevel"/>
    <w:tmpl w:val="30D6D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8050D1"/>
    <w:multiLevelType w:val="hybridMultilevel"/>
    <w:tmpl w:val="69B475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2F77F9"/>
    <w:multiLevelType w:val="hybridMultilevel"/>
    <w:tmpl w:val="A6C42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D72465"/>
    <w:multiLevelType w:val="hybridMultilevel"/>
    <w:tmpl w:val="F73A1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DB40DD"/>
    <w:multiLevelType w:val="hybridMultilevel"/>
    <w:tmpl w:val="494EB2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8"/>
  </w:num>
  <w:num w:numId="3">
    <w:abstractNumId w:val="13"/>
  </w:num>
  <w:num w:numId="4">
    <w:abstractNumId w:val="1"/>
  </w:num>
  <w:num w:numId="5">
    <w:abstractNumId w:val="27"/>
  </w:num>
  <w:num w:numId="6">
    <w:abstractNumId w:val="25"/>
  </w:num>
  <w:num w:numId="7">
    <w:abstractNumId w:val="15"/>
  </w:num>
  <w:num w:numId="8">
    <w:abstractNumId w:val="21"/>
  </w:num>
  <w:num w:numId="9">
    <w:abstractNumId w:val="14"/>
  </w:num>
  <w:num w:numId="10">
    <w:abstractNumId w:val="16"/>
  </w:num>
  <w:num w:numId="11">
    <w:abstractNumId w:val="22"/>
  </w:num>
  <w:num w:numId="12">
    <w:abstractNumId w:val="6"/>
  </w:num>
  <w:num w:numId="13">
    <w:abstractNumId w:val="0"/>
  </w:num>
  <w:num w:numId="14">
    <w:abstractNumId w:val="11"/>
  </w:num>
  <w:num w:numId="15">
    <w:abstractNumId w:val="24"/>
  </w:num>
  <w:num w:numId="16">
    <w:abstractNumId w:val="19"/>
  </w:num>
  <w:num w:numId="17">
    <w:abstractNumId w:val="17"/>
  </w:num>
  <w:num w:numId="18">
    <w:abstractNumId w:val="12"/>
  </w:num>
  <w:num w:numId="19">
    <w:abstractNumId w:val="20"/>
  </w:num>
  <w:num w:numId="20">
    <w:abstractNumId w:val="7"/>
  </w:num>
  <w:num w:numId="21">
    <w:abstractNumId w:val="4"/>
  </w:num>
  <w:num w:numId="22">
    <w:abstractNumId w:val="26"/>
  </w:num>
  <w:num w:numId="23">
    <w:abstractNumId w:val="2"/>
  </w:num>
  <w:num w:numId="24">
    <w:abstractNumId w:val="9"/>
  </w:num>
  <w:num w:numId="25">
    <w:abstractNumId w:val="23"/>
  </w:num>
  <w:num w:numId="26">
    <w:abstractNumId w:val="5"/>
  </w:num>
  <w:num w:numId="27">
    <w:abstractNumId w:val="3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A9E"/>
    <w:rsid w:val="00022182"/>
    <w:rsid w:val="000F064C"/>
    <w:rsid w:val="00124947"/>
    <w:rsid w:val="001566D3"/>
    <w:rsid w:val="00813C99"/>
    <w:rsid w:val="00871980"/>
    <w:rsid w:val="00C2080A"/>
    <w:rsid w:val="00DB2CF9"/>
    <w:rsid w:val="00F82188"/>
    <w:rsid w:val="00F9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F94A2"/>
  <w15:chartTrackingRefBased/>
  <w15:docId w15:val="{8C3B9314-C9DB-4819-A91D-B84D9E921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A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A9E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97A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A9E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719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980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7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Youn Kim</dc:creator>
  <cp:keywords/>
  <dc:description/>
  <cp:lastModifiedBy>Tae Youn Kim</cp:lastModifiedBy>
  <cp:revision>2</cp:revision>
  <dcterms:created xsi:type="dcterms:W3CDTF">2022-01-27T05:14:00Z</dcterms:created>
  <dcterms:modified xsi:type="dcterms:W3CDTF">2022-01-27T05:14:00Z</dcterms:modified>
</cp:coreProperties>
</file>